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92FAA" w14:textId="77777777" w:rsidR="00FB107A" w:rsidRPr="000B1361" w:rsidRDefault="00FB107A" w:rsidP="00FB107A">
      <w:pPr>
        <w:spacing w:line="480" w:lineRule="auto"/>
      </w:pPr>
      <w:r w:rsidRPr="000B1361">
        <w:t>Anthropometry, sex, and age at diagnosis affect pulmonary blood volume quantification from computed tomography pulmonary angiography in pulmonary hypertension assessment</w:t>
      </w:r>
    </w:p>
    <w:p w14:paraId="18F229F7" w14:textId="05C64140" w:rsidR="005D690C" w:rsidRDefault="005D690C" w:rsidP="00FB107A">
      <w:pPr>
        <w:spacing w:line="480" w:lineRule="auto"/>
      </w:pPr>
    </w:p>
    <w:p w14:paraId="3B6F34FE" w14:textId="77777777" w:rsidR="00A35A2F" w:rsidRPr="00E76EA8" w:rsidRDefault="00A35A2F" w:rsidP="00A35A2F">
      <w:pPr>
        <w:spacing w:line="480" w:lineRule="auto"/>
        <w:rPr>
          <w:rFonts w:ascii="Arial" w:hAnsi="Arial" w:cs="Arial"/>
          <w:sz w:val="24"/>
          <w:szCs w:val="24"/>
        </w:rPr>
      </w:pPr>
      <w:r w:rsidRPr="00E76EA8">
        <w:t xml:space="preserve">Authors: </w:t>
      </w:r>
      <w:r w:rsidRPr="00E76EA8">
        <w:rPr>
          <w:rFonts w:cs="Arial"/>
        </w:rPr>
        <w:t>Hakim Ghani</w:t>
      </w:r>
      <w:r w:rsidRPr="00E76EA8">
        <w:rPr>
          <w:rFonts w:cs="Arial"/>
          <w:vertAlign w:val="superscript"/>
        </w:rPr>
        <w:t>1,2</w:t>
      </w:r>
      <w:r w:rsidRPr="00E76EA8">
        <w:rPr>
          <w:rFonts w:cs="Arial"/>
        </w:rPr>
        <w:t>, Muhunthan Thillai</w:t>
      </w:r>
      <w:r w:rsidRPr="00E76EA8">
        <w:rPr>
          <w:rFonts w:cs="Arial"/>
          <w:vertAlign w:val="superscript"/>
        </w:rPr>
        <w:t>3,4</w:t>
      </w:r>
      <w:r w:rsidRPr="00E76EA8">
        <w:rPr>
          <w:rFonts w:cs="Arial"/>
        </w:rPr>
        <w:t>, Simon Walsh</w:t>
      </w:r>
      <w:r w:rsidRPr="00E76EA8">
        <w:rPr>
          <w:rFonts w:cs="Arial"/>
          <w:vertAlign w:val="superscript"/>
        </w:rPr>
        <w:t>4,5</w:t>
      </w:r>
      <w:r w:rsidRPr="00E76EA8">
        <w:rPr>
          <w:rFonts w:cs="Arial"/>
        </w:rPr>
        <w:t>, Elliott Bussell</w:t>
      </w:r>
      <w:r w:rsidRPr="00E76EA8">
        <w:rPr>
          <w:rFonts w:cs="Arial"/>
          <w:vertAlign w:val="superscript"/>
        </w:rPr>
        <w:t>5</w:t>
      </w:r>
      <w:r w:rsidRPr="00E76EA8">
        <w:rPr>
          <w:rFonts w:cs="Arial"/>
        </w:rPr>
        <w:t>, Martin Graves</w:t>
      </w:r>
      <w:r w:rsidRPr="00E76EA8">
        <w:rPr>
          <w:rFonts w:cs="Arial"/>
          <w:vertAlign w:val="superscript"/>
        </w:rPr>
        <w:t>2</w:t>
      </w:r>
      <w:r w:rsidRPr="00E76EA8">
        <w:rPr>
          <w:rFonts w:cs="Arial"/>
        </w:rPr>
        <w:t>, Joanna Pepke-Zaba</w:t>
      </w:r>
      <w:r w:rsidRPr="00E76EA8">
        <w:rPr>
          <w:rFonts w:cs="Arial"/>
          <w:vertAlign w:val="superscript"/>
        </w:rPr>
        <w:t>1,2</w:t>
      </w:r>
    </w:p>
    <w:p w14:paraId="3450BD2E" w14:textId="77777777" w:rsidR="00A35A2F" w:rsidRPr="00E76EA8" w:rsidRDefault="00A35A2F" w:rsidP="00A35A2F">
      <w:pPr>
        <w:spacing w:line="480" w:lineRule="auto"/>
      </w:pPr>
    </w:p>
    <w:p w14:paraId="18765D70" w14:textId="77777777" w:rsidR="00A35A2F" w:rsidRPr="00E76EA8" w:rsidRDefault="00A35A2F" w:rsidP="00A35A2F">
      <w:pPr>
        <w:spacing w:line="480" w:lineRule="auto"/>
      </w:pPr>
      <w:r w:rsidRPr="00E76EA8">
        <w:t>Affiliations:</w:t>
      </w:r>
    </w:p>
    <w:p w14:paraId="0FEB4F5B" w14:textId="77777777" w:rsidR="00A35A2F" w:rsidRPr="00E76EA8" w:rsidRDefault="00A35A2F" w:rsidP="00A35A2F">
      <w:pPr>
        <w:spacing w:line="480" w:lineRule="auto"/>
        <w:rPr>
          <w:rFonts w:cs="Arial"/>
        </w:rPr>
      </w:pPr>
      <w:r w:rsidRPr="00E76EA8">
        <w:rPr>
          <w:rFonts w:cs="Arial"/>
          <w:vertAlign w:val="superscript"/>
        </w:rPr>
        <w:t>1</w:t>
      </w:r>
      <w:r w:rsidRPr="00E76EA8">
        <w:rPr>
          <w:rFonts w:cs="Arial"/>
        </w:rPr>
        <w:t>National Pulmonary Hypertension Centre, Pulmonary Vascular Disease Unit, Royal Papworth Hospital, Cambridge, UK</w:t>
      </w:r>
    </w:p>
    <w:p w14:paraId="51501C57" w14:textId="77777777" w:rsidR="00A35A2F" w:rsidRPr="00E76EA8" w:rsidRDefault="00A35A2F" w:rsidP="00A35A2F">
      <w:pPr>
        <w:spacing w:line="480" w:lineRule="auto"/>
        <w:rPr>
          <w:rFonts w:cs="Arial"/>
        </w:rPr>
      </w:pPr>
      <w:r w:rsidRPr="00E76EA8">
        <w:rPr>
          <w:rFonts w:cs="Arial"/>
          <w:vertAlign w:val="superscript"/>
        </w:rPr>
        <w:t>2</w:t>
      </w:r>
      <w:r w:rsidRPr="00E76EA8">
        <w:rPr>
          <w:rFonts w:cs="Arial"/>
        </w:rPr>
        <w:t>University of Cambridge, UK</w:t>
      </w:r>
    </w:p>
    <w:p w14:paraId="095C1DFC" w14:textId="77777777" w:rsidR="00A35A2F" w:rsidRPr="00E76EA8" w:rsidRDefault="00A35A2F" w:rsidP="00A35A2F">
      <w:pPr>
        <w:spacing w:line="480" w:lineRule="auto"/>
        <w:rPr>
          <w:rFonts w:cs="Arial"/>
        </w:rPr>
      </w:pPr>
      <w:r w:rsidRPr="00E76EA8">
        <w:rPr>
          <w:rFonts w:cs="Arial"/>
          <w:vertAlign w:val="superscript"/>
        </w:rPr>
        <w:t>3</w:t>
      </w:r>
      <w:r w:rsidRPr="00E76EA8">
        <w:t xml:space="preserve"> </w:t>
      </w:r>
      <w:r w:rsidRPr="00E76EA8">
        <w:rPr>
          <w:rFonts w:cs="Arial"/>
        </w:rPr>
        <w:t>Interstitial Lung Diseases Unit, Royal Papworth Hospital, Cambridge, UK</w:t>
      </w:r>
    </w:p>
    <w:p w14:paraId="2DF70100" w14:textId="77777777" w:rsidR="00A35A2F" w:rsidRPr="00E76EA8" w:rsidRDefault="00A35A2F" w:rsidP="00A35A2F">
      <w:pPr>
        <w:spacing w:line="480" w:lineRule="auto"/>
        <w:rPr>
          <w:rFonts w:cs="Arial"/>
        </w:rPr>
      </w:pPr>
      <w:r w:rsidRPr="00E76EA8">
        <w:rPr>
          <w:rFonts w:cs="Arial"/>
          <w:vertAlign w:val="superscript"/>
        </w:rPr>
        <w:t>4</w:t>
      </w:r>
      <w:r w:rsidRPr="00E76EA8">
        <w:rPr>
          <w:rFonts w:cs="Arial"/>
        </w:rPr>
        <w:t>Qureight Ltd, Cambridge, UK</w:t>
      </w:r>
    </w:p>
    <w:p w14:paraId="77EE162B" w14:textId="77777777" w:rsidR="00A35A2F" w:rsidRPr="00E76EA8" w:rsidRDefault="00A35A2F" w:rsidP="00A35A2F">
      <w:pPr>
        <w:spacing w:line="480" w:lineRule="auto"/>
        <w:rPr>
          <w:rFonts w:cs="Arial"/>
        </w:rPr>
      </w:pPr>
      <w:r w:rsidRPr="00E76EA8">
        <w:rPr>
          <w:rFonts w:cs="Arial"/>
          <w:vertAlign w:val="superscript"/>
        </w:rPr>
        <w:t>5</w:t>
      </w:r>
      <w:r w:rsidRPr="00E76EA8">
        <w:rPr>
          <w:rFonts w:cs="Arial"/>
        </w:rPr>
        <w:t>National Heart and Lung Institute, Imperial College, London, UK</w:t>
      </w:r>
    </w:p>
    <w:p w14:paraId="2159084E" w14:textId="77777777" w:rsidR="00A35A2F" w:rsidRPr="000B1361" w:rsidRDefault="00A35A2F" w:rsidP="00FB107A">
      <w:pPr>
        <w:spacing w:line="480" w:lineRule="auto"/>
      </w:pPr>
    </w:p>
    <w:p w14:paraId="7C56082D" w14:textId="5200C29F" w:rsidR="00FB107A" w:rsidRPr="000B1361" w:rsidRDefault="00FB107A" w:rsidP="00FB107A">
      <w:pPr>
        <w:spacing w:line="480" w:lineRule="auto"/>
      </w:pPr>
      <w:r w:rsidRPr="000B1361">
        <w:t>Supplement</w:t>
      </w:r>
    </w:p>
    <w:p w14:paraId="1B2A7746" w14:textId="77777777" w:rsidR="00FB107A" w:rsidRPr="000B1361" w:rsidRDefault="00FB107A" w:rsidP="00FB107A">
      <w:pPr>
        <w:spacing w:line="480" w:lineRule="auto"/>
      </w:pPr>
    </w:p>
    <w:p w14:paraId="0CACA29D" w14:textId="77777777" w:rsidR="00FB107A" w:rsidRPr="000B1361" w:rsidRDefault="00FB107A" w:rsidP="00FB107A">
      <w:pPr>
        <w:spacing w:line="480" w:lineRule="auto"/>
      </w:pPr>
    </w:p>
    <w:p w14:paraId="1C5E3F06" w14:textId="77777777" w:rsidR="00FB107A" w:rsidRPr="000B1361" w:rsidRDefault="00FB107A" w:rsidP="00FB107A">
      <w:pPr>
        <w:spacing w:line="480" w:lineRule="auto"/>
      </w:pPr>
    </w:p>
    <w:p w14:paraId="51CD2DFE" w14:textId="77777777" w:rsidR="00FB107A" w:rsidRPr="000B1361" w:rsidRDefault="00FB107A" w:rsidP="00FB107A">
      <w:pPr>
        <w:spacing w:line="480" w:lineRule="auto"/>
      </w:pPr>
    </w:p>
    <w:p w14:paraId="0C8DA97C" w14:textId="0F205F55" w:rsidR="00F03534" w:rsidRPr="000B1361" w:rsidRDefault="00F03534" w:rsidP="00F03534">
      <w:pPr>
        <w:spacing w:line="480" w:lineRule="auto"/>
      </w:pPr>
      <w:r w:rsidRPr="000B1361">
        <w:lastRenderedPageBreak/>
        <w:t>Supplement Figures and Tables</w:t>
      </w:r>
    </w:p>
    <w:p w14:paraId="12635C71" w14:textId="77777777" w:rsidR="00DF5405" w:rsidRPr="000B1361" w:rsidRDefault="00DF5405" w:rsidP="00F03534">
      <w:pPr>
        <w:spacing w:line="480" w:lineRule="auto"/>
      </w:pPr>
    </w:p>
    <w:p w14:paraId="588E2DE4" w14:textId="23B45D42" w:rsidR="003C0066" w:rsidRPr="000B1361" w:rsidRDefault="003C0066" w:rsidP="00F03534">
      <w:pPr>
        <w:spacing w:line="480" w:lineRule="auto"/>
      </w:pPr>
      <w:r w:rsidRPr="000B1361">
        <w:t>Table S1</w:t>
      </w:r>
      <w:r w:rsidR="004530C7" w:rsidRPr="000B1361">
        <w:t>. Strongest correlations between CTPA metrics and anthropometric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090"/>
        <w:gridCol w:w="2351"/>
        <w:gridCol w:w="792"/>
        <w:gridCol w:w="2406"/>
      </w:tblGrid>
      <w:tr w:rsidR="003C0066" w:rsidRPr="000B1361" w14:paraId="52418241" w14:textId="77777777" w:rsidTr="004530C7">
        <w:trPr>
          <w:trHeight w:val="329"/>
        </w:trPr>
        <w:tc>
          <w:tcPr>
            <w:tcW w:w="4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3F9C1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TPA metrics</w:t>
            </w: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71177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metric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CF19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r</w:t>
            </w:r>
            <w:r w:rsidRPr="000B1361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s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DEA4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djusted p-value</w:t>
            </w:r>
          </w:p>
        </w:tc>
      </w:tr>
      <w:tr w:rsidR="003C0066" w:rsidRPr="000B1361" w14:paraId="65D13BB4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2ED6FF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D73E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40D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6521DE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3E7D6CDE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EC648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rtery to vein volume rati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27E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8E2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B11B9E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4C735C97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C64CD9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169F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99EB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84A324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2A479960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B3F5C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D258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3CA8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8CD155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0CD8E50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D3B625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5ABF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18CA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49018E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2F35477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D951ED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DA25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BC1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CD77B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66FFF44C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FC1758" w14:textId="68E64F91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otal artery volume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7B11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FB7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FCD83B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37FDABD4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4BEF8A" w14:textId="71BDA2DE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rtery to vein volume rati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322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3A9D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9E610A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6B79B5D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B5ACC6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artery volume per lung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E9B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FDC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969AA6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47CF438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CFF615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rtery to vein volume rati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5F6A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52E8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EE4940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526A23A3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B1C543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Lung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68AA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2CFB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077040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C205E1F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E5FCA1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933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7FF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062E05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330D847B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C778BE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F4AE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8104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044D13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72F688ED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A02D7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vessel volume per lung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EC59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DC1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1E2176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468F8096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EFDCDD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Central pulmonary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F25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98C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D0C12C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7AA7A20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44DEE6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E05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5733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7EF5DA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1C45F916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1BCD81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AA5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118A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339772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055A2795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718075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Intrapulmonary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DC9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C599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FC6275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4DD4EA46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AD2304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Main pulmonary artery diame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50E2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S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AE7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DE633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555D5961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2C5EA9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artery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746D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5D55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24304A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65B52955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3AB78D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artery volume per lung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89D7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F36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8B2272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674875CC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FF8B6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Intrapulmonary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D87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FB9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CAC084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361308B2" w14:textId="77777777" w:rsidTr="004530C7">
        <w:trPr>
          <w:trHeight w:val="292"/>
        </w:trPr>
        <w:tc>
          <w:tcPr>
            <w:tcW w:w="4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DBF809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vessel volum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64CF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367C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FE125B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45F485B0" w14:textId="77777777" w:rsidTr="004530C7">
        <w:trPr>
          <w:trHeight w:val="304"/>
        </w:trPr>
        <w:tc>
          <w:tcPr>
            <w:tcW w:w="4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417420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Total vein volum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0B2D6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A992F6" w14:textId="77777777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77AB53" w14:textId="77777777" w:rsidR="003C0066" w:rsidRPr="000B1361" w:rsidRDefault="003C0066" w:rsidP="003C00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3C0066" w:rsidRPr="000B1361" w14:paraId="7B1EAE2A" w14:textId="77777777" w:rsidTr="004530C7">
        <w:trPr>
          <w:trHeight w:val="938"/>
        </w:trPr>
        <w:tc>
          <w:tcPr>
            <w:tcW w:w="963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6DBC79F0" w14:textId="057049E1" w:rsidR="004530C7" w:rsidRPr="000B1361" w:rsidRDefault="004530C7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orrelations adjusted for biological sex, age at diagnosis, pulmonary vascular resistance, and </w:t>
            </w:r>
            <w:r w:rsidR="00734B1B"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pulmonary hypertension</w:t>
            </w:r>
            <w:r w:rsidR="00AB0351"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PH)</w:t>
            </w: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diagnostic category</w:t>
            </w:r>
            <w:r w:rsidR="00AB0351"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group 1, 2, 3 or 4 PH, or without PH)</w:t>
            </w: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.</w:t>
            </w:r>
          </w:p>
          <w:p w14:paraId="5389A4F9" w14:textId="77777777" w:rsidR="004530C7" w:rsidRPr="000B1361" w:rsidRDefault="004530C7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  <w:p w14:paraId="50B99890" w14:textId="729EDCCD" w:rsidR="003C0066" w:rsidRPr="000B1361" w:rsidRDefault="003C0066" w:rsidP="003C006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t>Adjusted p-value for multiple testing using the FDR method</w:t>
            </w: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br/>
            </w:r>
            <w:r w:rsidRPr="000B1361">
              <w:rPr>
                <w:rFonts w:eastAsia="Times New Roman" w:cs="Times New Roman"/>
                <w:color w:val="000000"/>
                <w:kern w:val="0"/>
                <w14:ligatures w14:val="none"/>
              </w:rPr>
              <w:br/>
              <w:t>BMI: body mass index; BSA: body surface area</w:t>
            </w:r>
          </w:p>
        </w:tc>
      </w:tr>
    </w:tbl>
    <w:p w14:paraId="4B9DAEAB" w14:textId="77777777" w:rsidR="00DF5405" w:rsidRPr="000B1361" w:rsidRDefault="00DF5405" w:rsidP="00FB107A">
      <w:pPr>
        <w:spacing w:line="480" w:lineRule="auto"/>
      </w:pPr>
    </w:p>
    <w:p w14:paraId="39317156" w14:textId="77777777" w:rsidR="008A6492" w:rsidRPr="006310B6" w:rsidRDefault="008A6492" w:rsidP="003263F5">
      <w:pPr>
        <w:spacing w:line="480" w:lineRule="auto"/>
      </w:pPr>
    </w:p>
    <w:sectPr w:rsidR="008A6492" w:rsidRPr="006310B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4E96A" w14:textId="77777777" w:rsidR="00BC4155" w:rsidRDefault="00BC4155" w:rsidP="00A0622F">
      <w:pPr>
        <w:spacing w:after="0" w:line="240" w:lineRule="auto"/>
      </w:pPr>
      <w:r>
        <w:separator/>
      </w:r>
    </w:p>
  </w:endnote>
  <w:endnote w:type="continuationSeparator" w:id="0">
    <w:p w14:paraId="52A9F70D" w14:textId="77777777" w:rsidR="00BC4155" w:rsidRDefault="00BC4155" w:rsidP="00A06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5434846"/>
      <w:docPartObj>
        <w:docPartGallery w:val="Page Numbers (Bottom of Page)"/>
        <w:docPartUnique/>
      </w:docPartObj>
    </w:sdtPr>
    <w:sdtEndPr/>
    <w:sdtContent>
      <w:p w14:paraId="7AE6D207" w14:textId="01EC0D2E" w:rsidR="00A0622F" w:rsidRDefault="00A062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E9046A6" w14:textId="77777777" w:rsidR="00A0622F" w:rsidRDefault="00A06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034FF" w14:textId="77777777" w:rsidR="00BC4155" w:rsidRDefault="00BC4155" w:rsidP="00A0622F">
      <w:pPr>
        <w:spacing w:after="0" w:line="240" w:lineRule="auto"/>
      </w:pPr>
      <w:r>
        <w:separator/>
      </w:r>
    </w:p>
  </w:footnote>
  <w:footnote w:type="continuationSeparator" w:id="0">
    <w:p w14:paraId="1CA6C214" w14:textId="77777777" w:rsidR="00BC4155" w:rsidRDefault="00BC4155" w:rsidP="00A06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1031B"/>
    <w:multiLevelType w:val="hybridMultilevel"/>
    <w:tmpl w:val="B3B834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BC440C"/>
    <w:multiLevelType w:val="multilevel"/>
    <w:tmpl w:val="882EF0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430E3A8E"/>
    <w:multiLevelType w:val="hybridMultilevel"/>
    <w:tmpl w:val="215E78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8B189D"/>
    <w:multiLevelType w:val="hybridMultilevel"/>
    <w:tmpl w:val="F8F21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6376CDC"/>
    <w:multiLevelType w:val="hybridMultilevel"/>
    <w:tmpl w:val="BA862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7D5E0B"/>
    <w:multiLevelType w:val="hybridMultilevel"/>
    <w:tmpl w:val="37504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5310004">
    <w:abstractNumId w:val="0"/>
  </w:num>
  <w:num w:numId="2" w16cid:durableId="1928927828">
    <w:abstractNumId w:val="2"/>
  </w:num>
  <w:num w:numId="3" w16cid:durableId="2041315937">
    <w:abstractNumId w:val="3"/>
  </w:num>
  <w:num w:numId="4" w16cid:durableId="2027250683">
    <w:abstractNumId w:val="4"/>
  </w:num>
  <w:num w:numId="5" w16cid:durableId="2077127353">
    <w:abstractNumId w:val="5"/>
  </w:num>
  <w:num w:numId="6" w16cid:durableId="287253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B6"/>
    <w:rsid w:val="0005233F"/>
    <w:rsid w:val="000653AA"/>
    <w:rsid w:val="00081D84"/>
    <w:rsid w:val="00082F1B"/>
    <w:rsid w:val="000A0DBF"/>
    <w:rsid w:val="000B1361"/>
    <w:rsid w:val="000C093C"/>
    <w:rsid w:val="000F0060"/>
    <w:rsid w:val="000F3B9D"/>
    <w:rsid w:val="001156E1"/>
    <w:rsid w:val="001643B0"/>
    <w:rsid w:val="001A192C"/>
    <w:rsid w:val="001C1F3F"/>
    <w:rsid w:val="001D6FC5"/>
    <w:rsid w:val="002033E6"/>
    <w:rsid w:val="00246D06"/>
    <w:rsid w:val="00263AF9"/>
    <w:rsid w:val="00301275"/>
    <w:rsid w:val="003263F5"/>
    <w:rsid w:val="00333156"/>
    <w:rsid w:val="00353877"/>
    <w:rsid w:val="003C0066"/>
    <w:rsid w:val="00414F06"/>
    <w:rsid w:val="004530C7"/>
    <w:rsid w:val="00456D80"/>
    <w:rsid w:val="00463B7F"/>
    <w:rsid w:val="004C1ECB"/>
    <w:rsid w:val="004C64B9"/>
    <w:rsid w:val="005A4394"/>
    <w:rsid w:val="005C1A99"/>
    <w:rsid w:val="005D690C"/>
    <w:rsid w:val="006310B6"/>
    <w:rsid w:val="006475DA"/>
    <w:rsid w:val="00677629"/>
    <w:rsid w:val="006D7FF1"/>
    <w:rsid w:val="006E2A9B"/>
    <w:rsid w:val="00734B1B"/>
    <w:rsid w:val="00784B04"/>
    <w:rsid w:val="00837ED7"/>
    <w:rsid w:val="00856F8D"/>
    <w:rsid w:val="00867A13"/>
    <w:rsid w:val="00881202"/>
    <w:rsid w:val="008A1F33"/>
    <w:rsid w:val="008A6492"/>
    <w:rsid w:val="008B6BA1"/>
    <w:rsid w:val="008D4F90"/>
    <w:rsid w:val="008E1143"/>
    <w:rsid w:val="0093605F"/>
    <w:rsid w:val="00946C90"/>
    <w:rsid w:val="009A3A0D"/>
    <w:rsid w:val="009D0DA1"/>
    <w:rsid w:val="009E0069"/>
    <w:rsid w:val="009F235F"/>
    <w:rsid w:val="00A0622F"/>
    <w:rsid w:val="00A35A2F"/>
    <w:rsid w:val="00A67BC6"/>
    <w:rsid w:val="00AB0351"/>
    <w:rsid w:val="00AC00EA"/>
    <w:rsid w:val="00AC4FB1"/>
    <w:rsid w:val="00AF2078"/>
    <w:rsid w:val="00B3761C"/>
    <w:rsid w:val="00B53491"/>
    <w:rsid w:val="00BB6600"/>
    <w:rsid w:val="00BC4155"/>
    <w:rsid w:val="00BD5D33"/>
    <w:rsid w:val="00C16D94"/>
    <w:rsid w:val="00C93759"/>
    <w:rsid w:val="00CE5489"/>
    <w:rsid w:val="00D82460"/>
    <w:rsid w:val="00D8774B"/>
    <w:rsid w:val="00DA0B62"/>
    <w:rsid w:val="00DE161C"/>
    <w:rsid w:val="00DF5405"/>
    <w:rsid w:val="00E22D3C"/>
    <w:rsid w:val="00E50FF1"/>
    <w:rsid w:val="00ED56A6"/>
    <w:rsid w:val="00F03534"/>
    <w:rsid w:val="00F27F5F"/>
    <w:rsid w:val="00F6231C"/>
    <w:rsid w:val="00FA2AAD"/>
    <w:rsid w:val="00FB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230AD"/>
  <w15:chartTrackingRefBased/>
  <w15:docId w15:val="{DC9A0B55-CB22-449D-BD9D-6D59A719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07A"/>
  </w:style>
  <w:style w:type="paragraph" w:styleId="Heading1">
    <w:name w:val="heading 1"/>
    <w:basedOn w:val="Normal"/>
    <w:next w:val="Normal"/>
    <w:link w:val="Heading1Char"/>
    <w:uiPriority w:val="9"/>
    <w:qFormat/>
    <w:rsid w:val="00631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0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0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0B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B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B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B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B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B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B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1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0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B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31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0B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31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B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310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10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0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62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06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22F"/>
  </w:style>
  <w:style w:type="paragraph" w:styleId="Footer">
    <w:name w:val="footer"/>
    <w:basedOn w:val="Normal"/>
    <w:link w:val="FooterChar"/>
    <w:uiPriority w:val="99"/>
    <w:unhideWhenUsed/>
    <w:rsid w:val="00A06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14B57-B8B3-4169-8C41-9CB49D40D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 Ghani</dc:creator>
  <cp:keywords/>
  <dc:description/>
  <cp:lastModifiedBy>Hakim Ghani</cp:lastModifiedBy>
  <cp:revision>3</cp:revision>
  <dcterms:created xsi:type="dcterms:W3CDTF">2026-04-27T16:41:00Z</dcterms:created>
  <dcterms:modified xsi:type="dcterms:W3CDTF">2026-04-27T16:41:00Z</dcterms:modified>
</cp:coreProperties>
</file>